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1036"/>
        <w:gridCol w:w="1232"/>
        <w:gridCol w:w="258"/>
        <w:gridCol w:w="2409"/>
        <w:gridCol w:w="3402"/>
      </w:tblGrid>
      <w:tr w:rsidR="0055659C" w:rsidRPr="00C913AC" w:rsidTr="006C24A1">
        <w:tc>
          <w:tcPr>
            <w:tcW w:w="893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5659C" w:rsidRPr="00C913AC" w:rsidRDefault="0055659C" w:rsidP="00F20937">
            <w:pPr>
              <w:spacing w:line="276" w:lineRule="auto"/>
              <w:jc w:val="both"/>
              <w:rPr>
                <w:rFonts w:cs="Arial"/>
                <w:b/>
                <w:color w:val="000000"/>
              </w:rPr>
            </w:pP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Table </w:t>
            </w:r>
            <w:r w:rsidR="00A421F6">
              <w:rPr>
                <w:rFonts w:cs="Arial"/>
                <w:b/>
                <w:color w:val="000000"/>
                <w:sz w:val="22"/>
                <w:szCs w:val="22"/>
              </w:rPr>
              <w:t>S</w:t>
            </w:r>
            <w:r w:rsidR="00F20937">
              <w:rPr>
                <w:rFonts w:cs="Arial"/>
                <w:b/>
                <w:color w:val="000000"/>
                <w:sz w:val="22"/>
                <w:szCs w:val="22"/>
              </w:rPr>
              <w:t>13</w:t>
            </w:r>
            <w:bookmarkStart w:id="0" w:name="_GoBack"/>
            <w:bookmarkEnd w:id="0"/>
            <w:r>
              <w:rPr>
                <w:rFonts w:cs="Arial"/>
                <w:b/>
                <w:color w:val="000000"/>
                <w:sz w:val="22"/>
                <w:szCs w:val="22"/>
              </w:rPr>
              <w:t>:</w:t>
            </w: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 </w:t>
            </w:r>
            <w:r w:rsidRPr="0055659C">
              <w:rPr>
                <w:rFonts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5659C">
              <w:rPr>
                <w:rFonts w:cs="Arial"/>
                <w:color w:val="000000"/>
                <w:sz w:val="22"/>
                <w:szCs w:val="22"/>
              </w:rPr>
              <w:t>Clathrin</w:t>
            </w:r>
            <w:proofErr w:type="spellEnd"/>
            <w:r w:rsidRPr="0055659C">
              <w:rPr>
                <w:rFonts w:cs="Arial"/>
                <w:color w:val="000000"/>
                <w:sz w:val="22"/>
                <w:szCs w:val="22"/>
              </w:rPr>
              <w:t>-Coated Vesicle (CCVs) transport factors</w:t>
            </w:r>
            <w:r w:rsidR="00AA14BF">
              <w:rPr>
                <w:rFonts w:cs="Arial"/>
                <w:color w:val="000000"/>
                <w:sz w:val="22"/>
                <w:szCs w:val="22"/>
              </w:rPr>
              <w:t xml:space="preserve"> of </w:t>
            </w:r>
            <w:r w:rsidR="00AA14BF" w:rsidRPr="00584B2B">
              <w:rPr>
                <w:rFonts w:cs="Arial"/>
                <w:i/>
                <w:color w:val="000000"/>
                <w:sz w:val="22"/>
                <w:szCs w:val="22"/>
              </w:rPr>
              <w:t xml:space="preserve">A. thaliana </w:t>
            </w:r>
            <w:r w:rsidR="00AA14BF">
              <w:rPr>
                <w:rFonts w:cs="Arial"/>
                <w:color w:val="000000"/>
                <w:sz w:val="22"/>
                <w:szCs w:val="22"/>
              </w:rPr>
              <w:t>and tomato</w:t>
            </w:r>
          </w:p>
        </w:tc>
      </w:tr>
      <w:tr w:rsidR="0055659C" w:rsidRPr="00C913AC" w:rsidTr="003F547F">
        <w:tc>
          <w:tcPr>
            <w:tcW w:w="5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5659C" w:rsidRPr="00C913AC" w:rsidRDefault="0055659C" w:rsidP="006C24A1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>Com</w:t>
            </w:r>
            <w:r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5659C" w:rsidRPr="00C913AC" w:rsidRDefault="0055659C" w:rsidP="006C24A1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4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5659C" w:rsidRPr="00C913AC" w:rsidRDefault="0055659C" w:rsidP="006C24A1">
            <w:pPr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 xml:space="preserve">Yeast 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5659C" w:rsidRPr="00C913AC" w:rsidRDefault="0055659C" w:rsidP="006C24A1">
            <w:pPr>
              <w:ind w:left="-108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A. thaliana</w:t>
            </w:r>
            <w:r w:rsidRPr="00C913AC">
              <w:rPr>
                <w:rFonts w:ascii="Times New Roman" w:hAnsi="Times New Roman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5659C" w:rsidRPr="00C913AC" w:rsidRDefault="0055659C" w:rsidP="006C24A1">
            <w:pPr>
              <w:jc w:val="center"/>
              <w:rPr>
                <w:rFonts w:cs="Arial"/>
                <w:b/>
                <w:i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3F547F" w:rsidRPr="00C913AC" w:rsidTr="003F547F">
        <w:trPr>
          <w:trHeight w:val="538"/>
        </w:trPr>
        <w:tc>
          <w:tcPr>
            <w:tcW w:w="594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:rsidR="003F547F" w:rsidRPr="00C913AC" w:rsidRDefault="003F547F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Triskelion</w:t>
            </w:r>
            <w:proofErr w:type="spellEnd"/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 xml:space="preserve"> (cage)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547F" w:rsidRPr="00EA36FB" w:rsidRDefault="003F547F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Heavy chain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GL206C(1653)</w:t>
            </w:r>
          </w:p>
        </w:tc>
        <w:tc>
          <w:tcPr>
            <w:tcW w:w="266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08530(1703)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11130(1705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3g096000(1702); Solyc05g052510(1706)</w:t>
            </w:r>
          </w:p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6g051310(1701)</w:t>
            </w:r>
          </w:p>
        </w:tc>
      </w:tr>
      <w:tr w:rsidR="003F547F" w:rsidRPr="00C913AC" w:rsidTr="003F547F">
        <w:trPr>
          <w:trHeight w:val="378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3F547F" w:rsidRPr="00C913AC" w:rsidRDefault="003F547F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vMerge w:val="restart"/>
            <w:tcBorders>
              <w:left w:val="nil"/>
              <w:right w:val="nil"/>
            </w:tcBorders>
            <w:vAlign w:val="center"/>
          </w:tcPr>
          <w:p w:rsidR="003F547F" w:rsidRPr="00EA36FB" w:rsidRDefault="003F547F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Light chai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ind w:right="-82" w:hanging="10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40060(258)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51890(258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9g014450(236)</w:t>
            </w:r>
          </w:p>
        </w:tc>
      </w:tr>
      <w:tr w:rsidR="003F547F" w:rsidRPr="00C913AC" w:rsidTr="003F547F">
        <w:trPr>
          <w:trHeight w:val="378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3F547F" w:rsidRPr="00C913AC" w:rsidRDefault="003F547F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vAlign w:val="center"/>
          </w:tcPr>
          <w:p w:rsidR="003F547F" w:rsidRPr="00EA36FB" w:rsidRDefault="003F547F" w:rsidP="006C24A1">
            <w:pPr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ind w:right="-82"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GR167W(233)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547F" w:rsidRPr="000C3036" w:rsidRDefault="003F547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</w:tr>
      <w:tr w:rsidR="0055659C" w:rsidRPr="00C913AC" w:rsidTr="003F547F">
        <w:trPr>
          <w:trHeight w:val="315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AP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γ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R029C(832)</w:t>
            </w:r>
          </w:p>
        </w:tc>
        <w:tc>
          <w:tcPr>
            <w:tcW w:w="2667" w:type="dxa"/>
            <w:gridSpan w:val="2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23900(876)</w:t>
            </w:r>
            <w:r w:rsid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60070(898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4g025870(877); Solyc05g005780(879)</w:t>
            </w:r>
          </w:p>
        </w:tc>
      </w:tr>
      <w:tr w:rsidR="0055659C" w:rsidRPr="00C913AC" w:rsidTr="003F547F">
        <w:trPr>
          <w:trHeight w:val="263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β1 &amp; β 2'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KL135C(726)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4g11380(916)</w:t>
            </w:r>
            <w:r w:rsid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4g23460(893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8g081320(896)</w:t>
            </w:r>
          </w:p>
        </w:tc>
      </w:tr>
      <w:tr w:rsidR="0055659C" w:rsidRPr="00C913AC" w:rsidTr="003F547F">
        <w:trPr>
          <w:trHeight w:val="422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μ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L259C(475)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10730(428)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60780(428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59C" w:rsidRPr="000C3036" w:rsidRDefault="000C3036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4g026380(235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="0055659C"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5g013340(426); Solyc06g071650(416)</w:t>
            </w:r>
          </w:p>
        </w:tc>
      </w:tr>
      <w:tr w:rsidR="0055659C" w:rsidRPr="00C913AC" w:rsidTr="003F547F">
        <w:trPr>
          <w:trHeight w:val="277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σ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LR170C(156)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17380(161)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202100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4g35410(162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11g005220(161)</w:t>
            </w:r>
          </w:p>
        </w:tc>
      </w:tr>
      <w:tr w:rsidR="0055659C" w:rsidRPr="00C913AC" w:rsidTr="003F547F">
        <w:trPr>
          <w:trHeight w:val="378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AP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α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right="-82"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BL037W(1025)</w:t>
            </w:r>
          </w:p>
        </w:tc>
        <w:tc>
          <w:tcPr>
            <w:tcW w:w="2667" w:type="dxa"/>
            <w:gridSpan w:val="2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5g22770(1012)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5g22780</w:t>
            </w: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(1013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3F547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6g074650(1017); Solyc11g066760(468)</w:t>
            </w:r>
            <w:r w:rsidR="000C3036">
              <w:rPr>
                <w:rFonts w:ascii="Times New Roman" w:hAnsi="Times New Roman"/>
                <w:color w:val="000000"/>
                <w:sz w:val="16"/>
                <w:szCs w:val="16"/>
              </w:rPr>
              <w:t>; Solyc11g06677</w:t>
            </w:r>
            <w:r w:rsidR="003F547F"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0(</w:t>
            </w:r>
            <w:r w:rsidR="001D602A"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466</w:t>
            </w:r>
            <w:r w:rsidR="003F547F"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55659C" w:rsidRPr="00C913AC" w:rsidTr="003F547F">
        <w:trPr>
          <w:trHeight w:val="257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μ2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67" w:type="dxa"/>
            <w:gridSpan w:val="2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5g46630(441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6g061150(439); Solyc08g006960(438)</w:t>
            </w:r>
          </w:p>
        </w:tc>
      </w:tr>
      <w:tr w:rsidR="0055659C" w:rsidRPr="00C913AC" w:rsidTr="003F547F">
        <w:trPr>
          <w:trHeight w:val="275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EA36FB" w:rsidRDefault="00EF0506" w:rsidP="006C24A1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σ</w:t>
            </w:r>
            <w:r w:rsidR="0055659C"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R058C(147)</w:t>
            </w:r>
          </w:p>
        </w:tc>
        <w:tc>
          <w:tcPr>
            <w:tcW w:w="26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highlight w:val="yellow"/>
                <w:u w:val="single"/>
              </w:rPr>
            </w:pP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47830(142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4g081410(142)</w:t>
            </w:r>
          </w:p>
        </w:tc>
      </w:tr>
      <w:tr w:rsidR="0055659C" w:rsidRPr="00C913AC" w:rsidTr="003F547F">
        <w:trPr>
          <w:trHeight w:val="265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AP3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δ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L195W(932)</w:t>
            </w:r>
          </w:p>
        </w:tc>
        <w:tc>
          <w:tcPr>
            <w:tcW w:w="26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48760(869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3g119270(970)</w:t>
            </w:r>
          </w:p>
        </w:tc>
      </w:tr>
      <w:tr w:rsidR="0055659C" w:rsidRPr="00C913AC" w:rsidTr="003F547F">
        <w:trPr>
          <w:trHeight w:val="269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GR261C(809)</w:t>
            </w:r>
          </w:p>
        </w:tc>
        <w:tc>
          <w:tcPr>
            <w:tcW w:w="26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55480(1115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2C60DE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olyc06g043030</w:t>
            </w:r>
            <w:r w:rsidR="0055659C"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(1318)</w:t>
            </w:r>
          </w:p>
        </w:tc>
      </w:tr>
      <w:tr w:rsidR="0055659C" w:rsidRPr="00C913AC" w:rsidTr="003F547F">
        <w:trPr>
          <w:trHeight w:val="287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μ3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56590(415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1g100820(415)</w:t>
            </w:r>
          </w:p>
        </w:tc>
      </w:tr>
      <w:tr w:rsidR="0055659C" w:rsidRPr="00C913AC" w:rsidTr="003F547F">
        <w:trPr>
          <w:trHeight w:val="263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σ3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L024C(109)</w:t>
            </w:r>
          </w:p>
        </w:tc>
        <w:tc>
          <w:tcPr>
            <w:tcW w:w="2667" w:type="dxa"/>
            <w:gridSpan w:val="2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50860(194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1g109640(166); Solyc02g085240(167)</w:t>
            </w:r>
          </w:p>
        </w:tc>
      </w:tr>
      <w:tr w:rsidR="0055659C" w:rsidRPr="00C913AC" w:rsidTr="003F547F">
        <w:trPr>
          <w:trHeight w:val="267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</w:tcPr>
          <w:p w:rsidR="0055659C" w:rsidRPr="00C913AC" w:rsidRDefault="0055659C" w:rsidP="006C24A1">
            <w:pPr>
              <w:ind w:left="113" w:right="113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Arial"/>
                <w:color w:val="000000"/>
                <w:sz w:val="16"/>
                <w:szCs w:val="16"/>
              </w:rPr>
              <w:t>AP4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ε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31730(938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8g075310(968)</w:t>
            </w:r>
          </w:p>
        </w:tc>
      </w:tr>
      <w:tr w:rsidR="0055659C" w:rsidRPr="00C913AC" w:rsidTr="003F547F">
        <w:trPr>
          <w:trHeight w:val="285"/>
        </w:trPr>
        <w:tc>
          <w:tcPr>
            <w:tcW w:w="594" w:type="dxa"/>
            <w:vMerge/>
            <w:tcBorders>
              <w:left w:val="nil"/>
              <w:right w:val="nil"/>
            </w:tcBorders>
          </w:tcPr>
          <w:p w:rsidR="0055659C" w:rsidRPr="00C913AC" w:rsidRDefault="0055659C" w:rsidP="006C24A1">
            <w:pPr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β4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11490(850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8g068210(840)</w:t>
            </w:r>
          </w:p>
        </w:tc>
      </w:tr>
      <w:tr w:rsidR="0055659C" w:rsidRPr="00C913AC" w:rsidTr="003F547F">
        <w:trPr>
          <w:trHeight w:val="275"/>
        </w:trPr>
        <w:tc>
          <w:tcPr>
            <w:tcW w:w="594" w:type="dxa"/>
            <w:vMerge/>
            <w:tcBorders>
              <w:left w:val="nil"/>
              <w:right w:val="nil"/>
            </w:tcBorders>
          </w:tcPr>
          <w:p w:rsidR="0055659C" w:rsidRPr="00C913AC" w:rsidRDefault="0055659C" w:rsidP="006C24A1">
            <w:pPr>
              <w:rPr>
                <w:rFonts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  <w:vAlign w:val="center"/>
          </w:tcPr>
          <w:p w:rsidR="0055659C" w:rsidRPr="00EA36FB" w:rsidRDefault="0055659C" w:rsidP="006C24A1">
            <w:pPr>
              <w:rPr>
                <w:rFonts w:cs="Arial"/>
                <w:color w:val="000000"/>
                <w:sz w:val="16"/>
                <w:szCs w:val="16"/>
              </w:rPr>
            </w:pPr>
            <w:r w:rsidRPr="00EA36FB">
              <w:rPr>
                <w:rFonts w:ascii="Times New Roman" w:hAnsi="Times New Roman" w:cs="Arial"/>
                <w:color w:val="000000"/>
                <w:sz w:val="16"/>
                <w:szCs w:val="16"/>
              </w:rPr>
              <w:t>μ4 &amp; σ4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ind w:hanging="10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67" w:type="dxa"/>
            <w:gridSpan w:val="2"/>
            <w:tcBorders>
              <w:left w:val="nil"/>
              <w:right w:val="nil"/>
            </w:tcBorders>
            <w:vAlign w:val="center"/>
          </w:tcPr>
          <w:p w:rsidR="0055659C" w:rsidRPr="000C3036" w:rsidRDefault="0055659C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4g24550(451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5659C" w:rsidRPr="000C3036" w:rsidRDefault="00AB18D2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Solyc04g076230</w:t>
            </w:r>
            <w:r w:rsidR="0055659C" w:rsidRPr="000C3036">
              <w:rPr>
                <w:rFonts w:ascii="Times New Roman" w:hAnsi="Times New Roman"/>
                <w:color w:val="000000"/>
                <w:sz w:val="16"/>
                <w:szCs w:val="16"/>
              </w:rPr>
              <w:t>(452)</w:t>
            </w:r>
          </w:p>
        </w:tc>
      </w:tr>
      <w:tr w:rsidR="0055659C" w:rsidRPr="00C913AC" w:rsidTr="006C24A1">
        <w:trPr>
          <w:trHeight w:val="630"/>
        </w:trPr>
        <w:tc>
          <w:tcPr>
            <w:tcW w:w="8931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5659C" w:rsidRPr="00C913AC" w:rsidRDefault="00EE4D19" w:rsidP="00032622">
            <w:pPr>
              <w:jc w:val="both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Given are the names of the complex, the name used for the factor in yeast, the gene accession number and in brackets the amino acid length of the (co-)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as per previous studies</w:t>
            </w:r>
          </w:p>
        </w:tc>
      </w:tr>
    </w:tbl>
    <w:p w:rsidR="0055659C" w:rsidRDefault="0055659C" w:rsidP="0055659C">
      <w:pPr>
        <w:spacing w:line="360" w:lineRule="auto"/>
        <w:jc w:val="both"/>
        <w:rPr>
          <w:rFonts w:ascii="Calibri" w:hAnsi="Calibri" w:cs="Calibri"/>
          <w:color w:val="000000"/>
          <w:sz w:val="22"/>
          <w:szCs w:val="22"/>
        </w:rPr>
      </w:pPr>
    </w:p>
    <w:p w:rsidR="006B1F34" w:rsidRDefault="006B1F34"/>
    <w:sectPr w:rsidR="006B1F34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59C"/>
    <w:rsid w:val="00032622"/>
    <w:rsid w:val="000943F0"/>
    <w:rsid w:val="000C3036"/>
    <w:rsid w:val="001D602A"/>
    <w:rsid w:val="00202100"/>
    <w:rsid w:val="002C60DE"/>
    <w:rsid w:val="0031012B"/>
    <w:rsid w:val="003F547F"/>
    <w:rsid w:val="0043738E"/>
    <w:rsid w:val="00502B5D"/>
    <w:rsid w:val="0055659C"/>
    <w:rsid w:val="005A3B5C"/>
    <w:rsid w:val="005C3987"/>
    <w:rsid w:val="006B1F34"/>
    <w:rsid w:val="007009CE"/>
    <w:rsid w:val="007F1E28"/>
    <w:rsid w:val="00854ED6"/>
    <w:rsid w:val="00897F43"/>
    <w:rsid w:val="00967D1D"/>
    <w:rsid w:val="009C0086"/>
    <w:rsid w:val="00A421F6"/>
    <w:rsid w:val="00AA14BF"/>
    <w:rsid w:val="00AB18D2"/>
    <w:rsid w:val="00C04E3A"/>
    <w:rsid w:val="00C97029"/>
    <w:rsid w:val="00D21EEA"/>
    <w:rsid w:val="00DC7876"/>
    <w:rsid w:val="00DE4AA5"/>
    <w:rsid w:val="00EA36FB"/>
    <w:rsid w:val="00EE4D19"/>
    <w:rsid w:val="00EF0506"/>
    <w:rsid w:val="00F20937"/>
    <w:rsid w:val="00F8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59C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0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086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086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0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086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59C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0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086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086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0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086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7AD85-E32F-45DA-A97A-29ECBC0F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aet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13</cp:revision>
  <dcterms:created xsi:type="dcterms:W3CDTF">2014-01-16T09:06:00Z</dcterms:created>
  <dcterms:modified xsi:type="dcterms:W3CDTF">2014-01-23T10:32:00Z</dcterms:modified>
</cp:coreProperties>
</file>